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448" w:rsidRDefault="002D7448" w:rsidP="002D7448">
      <w:pPr>
        <w:pStyle w:val="NormalWeb"/>
        <w:textAlignment w:val="baseline"/>
        <w:rPr>
          <w:rFonts w:ascii="Arial" w:hAnsi="Arial"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>S1 Table</w:t>
      </w:r>
      <w:r w:rsidRPr="00AF12C7">
        <w:rPr>
          <w:rFonts w:ascii="Arial" w:hAnsi="Arial"/>
          <w:b/>
          <w:bCs/>
          <w:sz w:val="20"/>
          <w:szCs w:val="20"/>
        </w:rPr>
        <w:t xml:space="preserve">: </w:t>
      </w:r>
      <w:r w:rsidRPr="002D7448">
        <w:rPr>
          <w:rFonts w:ascii="Arial" w:hAnsi="Arial"/>
          <w:b/>
          <w:bCs/>
          <w:sz w:val="20"/>
          <w:szCs w:val="20"/>
        </w:rPr>
        <w:t xml:space="preserve">Primer pairs and PCR program conditions utilized for screening the </w:t>
      </w:r>
      <w:r w:rsidRPr="002D7448">
        <w:rPr>
          <w:rFonts w:ascii="Arial" w:hAnsi="Arial"/>
          <w:b/>
          <w:bCs/>
          <w:i/>
          <w:sz w:val="20"/>
          <w:szCs w:val="20"/>
        </w:rPr>
        <w:t xml:space="preserve">COLLEC11 </w:t>
      </w:r>
      <w:r w:rsidRPr="002D7448">
        <w:rPr>
          <w:rFonts w:ascii="Arial" w:hAnsi="Arial"/>
          <w:b/>
          <w:bCs/>
          <w:sz w:val="20"/>
          <w:szCs w:val="20"/>
        </w:rPr>
        <w:t>gene</w:t>
      </w:r>
      <w:r>
        <w:rPr>
          <w:rFonts w:ascii="Arial" w:hAnsi="Arial"/>
          <w:b/>
          <w:bCs/>
          <w:sz w:val="20"/>
          <w:szCs w:val="20"/>
        </w:rPr>
        <w:t>.</w:t>
      </w:r>
    </w:p>
    <w:tbl>
      <w:tblPr>
        <w:tblW w:w="10060" w:type="dxa"/>
        <w:tblInd w:w="93" w:type="dxa"/>
        <w:tblLook w:val="04A0"/>
      </w:tblPr>
      <w:tblGrid>
        <w:gridCol w:w="1160"/>
        <w:gridCol w:w="1740"/>
        <w:gridCol w:w="4200"/>
        <w:gridCol w:w="1740"/>
        <w:gridCol w:w="1220"/>
      </w:tblGrid>
      <w:tr w:rsidR="00A735A2" w:rsidRPr="00A735A2" w:rsidTr="00A735A2">
        <w:trPr>
          <w:trHeight w:val="960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Genomic Region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 xml:space="preserve"> Primers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5'-3' Sequenc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 xml:space="preserve">  Annealing Temperature(°C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 xml:space="preserve">Fragment      Size(bp) </w:t>
            </w:r>
          </w:p>
        </w:tc>
      </w:tr>
      <w:tr w:rsidR="00A735A2" w:rsidRPr="00A735A2" w:rsidTr="00A735A2">
        <w:trPr>
          <w:trHeight w:val="40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Promot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COL11_Pro_F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TGGGCATGTTGTAGTTCGTGTTTTCA</w:t>
            </w:r>
          </w:p>
        </w:tc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55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631</w:t>
            </w:r>
          </w:p>
        </w:tc>
      </w:tr>
      <w:tr w:rsidR="00A735A2" w:rsidRPr="00A735A2" w:rsidTr="00A735A2">
        <w:trPr>
          <w:trHeight w:val="4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COL11_Pro_R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TCTCCAACCCGAACATCCCAATTT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</w:p>
        </w:tc>
      </w:tr>
      <w:tr w:rsidR="00A735A2" w:rsidRPr="00A735A2" w:rsidTr="00A735A2">
        <w:trPr>
          <w:trHeight w:val="40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Exon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COL11_Ex1_F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CGGTGGACGCAGCGCAGACAG</w:t>
            </w:r>
          </w:p>
        </w:tc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69.6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334</w:t>
            </w:r>
          </w:p>
        </w:tc>
      </w:tr>
      <w:tr w:rsidR="00A735A2" w:rsidRPr="00A735A2" w:rsidTr="00A735A2">
        <w:trPr>
          <w:trHeight w:val="4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COL11_Ex1_R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TTCCCATCCTCCTCGCTCAGCAG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</w:p>
        </w:tc>
      </w:tr>
      <w:tr w:rsidR="00A735A2" w:rsidRPr="00A735A2" w:rsidTr="00A735A2">
        <w:trPr>
          <w:trHeight w:val="40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Exon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COL11_Ex2_F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CCAGGCACCAGGAGGGCTACAC</w:t>
            </w:r>
          </w:p>
        </w:tc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68.5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360</w:t>
            </w:r>
          </w:p>
        </w:tc>
      </w:tr>
      <w:tr w:rsidR="00A735A2" w:rsidRPr="00A735A2" w:rsidTr="00A735A2">
        <w:trPr>
          <w:trHeight w:val="4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COL11_Ex2_R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GGGCTTTGTGCTTTTCCGTGGA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</w:p>
        </w:tc>
      </w:tr>
      <w:tr w:rsidR="00A735A2" w:rsidRPr="00A735A2" w:rsidTr="00A735A2">
        <w:trPr>
          <w:trHeight w:val="40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Exon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COL11_Ex3_F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GCGGGGAGGGAGGTAGGGAGAG</w:t>
            </w:r>
          </w:p>
        </w:tc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68.5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364</w:t>
            </w:r>
          </w:p>
        </w:tc>
      </w:tr>
      <w:tr w:rsidR="00A735A2" w:rsidRPr="00A735A2" w:rsidTr="00A735A2">
        <w:trPr>
          <w:trHeight w:val="4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COL11_Ex3_R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CCCAAGTCCCATGCCGTCTGC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</w:p>
        </w:tc>
      </w:tr>
      <w:tr w:rsidR="00A735A2" w:rsidRPr="00A735A2" w:rsidTr="00A735A2">
        <w:trPr>
          <w:trHeight w:val="40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Exon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COL11_Ex4_F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CCTGACCTCAAGAGATCCGCCTACCT</w:t>
            </w:r>
          </w:p>
        </w:tc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68.5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377</w:t>
            </w:r>
          </w:p>
        </w:tc>
      </w:tr>
      <w:tr w:rsidR="00A735A2" w:rsidRPr="00A735A2" w:rsidTr="00A735A2">
        <w:trPr>
          <w:trHeight w:val="4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COL11_Ex4_R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TCCCAGCAAACCACGTCCATCTAGAA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</w:p>
        </w:tc>
      </w:tr>
      <w:tr w:rsidR="00A735A2" w:rsidRPr="00A735A2" w:rsidTr="00A735A2">
        <w:trPr>
          <w:trHeight w:val="40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Exon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COL11_Ex5_F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AGGAAGGAGGGCGGTCGGGTTA</w:t>
            </w:r>
          </w:p>
        </w:tc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68.5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289</w:t>
            </w:r>
          </w:p>
        </w:tc>
      </w:tr>
      <w:tr w:rsidR="00A735A2" w:rsidRPr="00A735A2" w:rsidTr="00A735A2">
        <w:trPr>
          <w:trHeight w:val="4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COL11_Ex5_R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CACCGAATATAAATAAGAGCACCAGACGAG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</w:p>
        </w:tc>
      </w:tr>
      <w:tr w:rsidR="00A735A2" w:rsidRPr="00A735A2" w:rsidTr="00A735A2">
        <w:trPr>
          <w:trHeight w:val="40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Exon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COL11_Ex6_F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AATGGGGCTCCGGTACTTTGT</w:t>
            </w:r>
          </w:p>
        </w:tc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58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220</w:t>
            </w:r>
          </w:p>
        </w:tc>
      </w:tr>
      <w:tr w:rsidR="00A735A2" w:rsidRPr="00A735A2" w:rsidTr="00A735A2">
        <w:trPr>
          <w:trHeight w:val="4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COL11_Ex6_R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AATCCTTGGACCCTTTATGCC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</w:p>
        </w:tc>
      </w:tr>
      <w:tr w:rsidR="00A735A2" w:rsidRPr="00A735A2" w:rsidTr="00A735A2">
        <w:trPr>
          <w:trHeight w:val="400"/>
        </w:trPr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Exon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COL11_Ex7_F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GGGGTCCTCGCCTCTCTTCTGA</w:t>
            </w:r>
          </w:p>
        </w:tc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68.5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229</w:t>
            </w:r>
          </w:p>
        </w:tc>
      </w:tr>
      <w:tr w:rsidR="00A735A2" w:rsidRPr="00A735A2" w:rsidTr="00A735A2">
        <w:trPr>
          <w:trHeight w:val="400"/>
        </w:trPr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COL11_Ex7_R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GGGGGGCTCAGGACAGGGCT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</w:p>
        </w:tc>
      </w:tr>
      <w:tr w:rsidR="00A735A2" w:rsidRPr="00A735A2" w:rsidTr="00A735A2">
        <w:trPr>
          <w:trHeight w:val="400"/>
        </w:trPr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Exon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COL11_Ex8_F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CTCACTTTTCAACCCTGCCTTAC</w:t>
            </w:r>
          </w:p>
        </w:tc>
        <w:tc>
          <w:tcPr>
            <w:tcW w:w="1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59.8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780</w:t>
            </w:r>
          </w:p>
        </w:tc>
      </w:tr>
      <w:tr w:rsidR="00A735A2" w:rsidRPr="00A735A2" w:rsidTr="00A735A2">
        <w:trPr>
          <w:trHeight w:val="400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sz w:val="18"/>
                <w:szCs w:val="18"/>
                <w:lang w:val="en-IN"/>
              </w:rPr>
              <w:t>COL11_Ex8_R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</w:pPr>
            <w:r w:rsidRPr="00A735A2">
              <w:rPr>
                <w:rFonts w:ascii="Arial" w:eastAsia="Times New Roman" w:hAnsi="Arial" w:cs="Arial"/>
                <w:color w:val="000000"/>
                <w:sz w:val="18"/>
                <w:szCs w:val="18"/>
                <w:lang w:val="en-IN"/>
              </w:rPr>
              <w:t>AAGACCCCATTGCCACTATTT</w:t>
            </w: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35A2" w:rsidRPr="00A735A2" w:rsidRDefault="00A735A2" w:rsidP="00A735A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N"/>
              </w:rPr>
            </w:pPr>
          </w:p>
        </w:tc>
      </w:tr>
    </w:tbl>
    <w:p w:rsidR="00D87B5A" w:rsidRPr="00AF12C7" w:rsidRDefault="00D87B5A" w:rsidP="00D87B5A">
      <w:pPr>
        <w:pStyle w:val="NormalWeb"/>
        <w:textAlignment w:val="baseline"/>
        <w:rPr>
          <w:rFonts w:ascii="Arial" w:hAnsi="Arial"/>
          <w:b/>
          <w:bCs/>
          <w:sz w:val="20"/>
          <w:szCs w:val="20"/>
        </w:rPr>
      </w:pPr>
    </w:p>
    <w:p w:rsidR="00D87B5A" w:rsidRPr="00AF12C7" w:rsidRDefault="00D87B5A" w:rsidP="00D87B5A">
      <w:pPr>
        <w:pStyle w:val="NormalWeb"/>
        <w:textAlignment w:val="baseline"/>
        <w:rPr>
          <w:rFonts w:ascii="Arial" w:hAnsi="Arial"/>
          <w:b/>
          <w:bCs/>
          <w:sz w:val="20"/>
          <w:szCs w:val="20"/>
        </w:rPr>
      </w:pPr>
    </w:p>
    <w:p w:rsidR="00D87B5A" w:rsidRPr="00AF12C7" w:rsidRDefault="00D87B5A" w:rsidP="00D87B5A">
      <w:pPr>
        <w:pStyle w:val="NormalWeb"/>
        <w:textAlignment w:val="baseline"/>
        <w:rPr>
          <w:rFonts w:ascii="Arial" w:hAnsi="Arial"/>
          <w:b/>
          <w:bCs/>
          <w:sz w:val="20"/>
          <w:szCs w:val="20"/>
        </w:rPr>
      </w:pPr>
    </w:p>
    <w:p w:rsidR="00D87B5A" w:rsidRPr="00AF12C7" w:rsidRDefault="00D87B5A" w:rsidP="00D87B5A">
      <w:pPr>
        <w:pStyle w:val="NormalWeb"/>
        <w:textAlignment w:val="baseline"/>
        <w:rPr>
          <w:rFonts w:ascii="Arial" w:hAnsi="Arial"/>
          <w:b/>
          <w:bCs/>
          <w:sz w:val="20"/>
          <w:szCs w:val="20"/>
        </w:rPr>
      </w:pPr>
    </w:p>
    <w:p w:rsidR="00D87B5A" w:rsidRPr="00AF12C7" w:rsidRDefault="00D87B5A" w:rsidP="00D87B5A">
      <w:pPr>
        <w:pStyle w:val="NormalWeb"/>
        <w:textAlignment w:val="baseline"/>
        <w:rPr>
          <w:rFonts w:ascii="Arial" w:hAnsi="Arial"/>
          <w:b/>
          <w:bCs/>
          <w:sz w:val="20"/>
          <w:szCs w:val="20"/>
        </w:rPr>
      </w:pPr>
    </w:p>
    <w:p w:rsidR="00D87B5A" w:rsidRPr="00AF12C7" w:rsidRDefault="00D87B5A" w:rsidP="00D87B5A">
      <w:pPr>
        <w:pStyle w:val="NormalWeb"/>
        <w:textAlignment w:val="baseline"/>
        <w:rPr>
          <w:rFonts w:ascii="Arial" w:hAnsi="Arial"/>
          <w:b/>
          <w:bCs/>
          <w:sz w:val="20"/>
          <w:szCs w:val="20"/>
        </w:rPr>
      </w:pPr>
    </w:p>
    <w:p w:rsidR="00D87B5A" w:rsidRPr="00AF12C7" w:rsidRDefault="00D87B5A" w:rsidP="00D87B5A">
      <w:pPr>
        <w:pStyle w:val="NormalWeb"/>
        <w:textAlignment w:val="baseline"/>
        <w:rPr>
          <w:rFonts w:ascii="Arial" w:hAnsi="Arial"/>
          <w:b/>
          <w:bCs/>
          <w:sz w:val="20"/>
          <w:szCs w:val="20"/>
        </w:rPr>
      </w:pPr>
    </w:p>
    <w:p w:rsidR="00D87B5A" w:rsidRPr="00AF12C7" w:rsidRDefault="00D87B5A" w:rsidP="00D87B5A">
      <w:pPr>
        <w:pStyle w:val="NormalWeb"/>
        <w:textAlignment w:val="baseline"/>
        <w:rPr>
          <w:rFonts w:ascii="Arial" w:hAnsi="Arial"/>
          <w:b/>
          <w:bCs/>
          <w:sz w:val="20"/>
          <w:szCs w:val="20"/>
        </w:rPr>
      </w:pPr>
    </w:p>
    <w:p w:rsidR="00D87B5A" w:rsidRPr="00AF12C7" w:rsidRDefault="00D87B5A" w:rsidP="00D87B5A">
      <w:pPr>
        <w:pStyle w:val="NormalWeb"/>
        <w:textAlignment w:val="baseline"/>
        <w:rPr>
          <w:rFonts w:ascii="Arial" w:hAnsi="Arial"/>
          <w:b/>
          <w:bCs/>
          <w:sz w:val="20"/>
          <w:szCs w:val="20"/>
        </w:rPr>
      </w:pPr>
    </w:p>
    <w:p w:rsidR="00D87B5A" w:rsidRPr="00AF12C7" w:rsidRDefault="00D87B5A" w:rsidP="00D87B5A">
      <w:pPr>
        <w:pStyle w:val="NormalWeb"/>
        <w:textAlignment w:val="baseline"/>
        <w:rPr>
          <w:rFonts w:ascii="Arial" w:hAnsi="Arial"/>
          <w:b/>
          <w:bCs/>
          <w:sz w:val="20"/>
          <w:szCs w:val="20"/>
        </w:rPr>
      </w:pPr>
    </w:p>
    <w:p w:rsidR="00D87B5A" w:rsidRPr="00AF12C7" w:rsidRDefault="00D87B5A" w:rsidP="00D87B5A">
      <w:pPr>
        <w:pStyle w:val="NormalWeb"/>
        <w:textAlignment w:val="baseline"/>
        <w:rPr>
          <w:rFonts w:ascii="Arial" w:hAnsi="Arial"/>
          <w:b/>
          <w:bCs/>
          <w:sz w:val="20"/>
          <w:szCs w:val="20"/>
        </w:rPr>
      </w:pPr>
    </w:p>
    <w:sectPr w:rsidR="00D87B5A" w:rsidRPr="00AF12C7" w:rsidSect="00C05A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/>
  <w:defaultTabStop w:val="720"/>
  <w:characterSpacingControl w:val="doNotCompress"/>
  <w:compat/>
  <w:rsids>
    <w:rsidRoot w:val="00A326BA"/>
    <w:rsid w:val="001157B0"/>
    <w:rsid w:val="00123E1C"/>
    <w:rsid w:val="00261BF3"/>
    <w:rsid w:val="002840E6"/>
    <w:rsid w:val="002D7448"/>
    <w:rsid w:val="002E0284"/>
    <w:rsid w:val="003A151B"/>
    <w:rsid w:val="003D3AD2"/>
    <w:rsid w:val="0045692A"/>
    <w:rsid w:val="00473A12"/>
    <w:rsid w:val="00503B90"/>
    <w:rsid w:val="006654D7"/>
    <w:rsid w:val="007473AB"/>
    <w:rsid w:val="007E671A"/>
    <w:rsid w:val="00820C24"/>
    <w:rsid w:val="008348F5"/>
    <w:rsid w:val="00930159"/>
    <w:rsid w:val="0099674A"/>
    <w:rsid w:val="00A326BA"/>
    <w:rsid w:val="00A735A2"/>
    <w:rsid w:val="00AA2DCE"/>
    <w:rsid w:val="00B9167B"/>
    <w:rsid w:val="00C05AB7"/>
    <w:rsid w:val="00C240F0"/>
    <w:rsid w:val="00C41266"/>
    <w:rsid w:val="00D87B5A"/>
    <w:rsid w:val="00E86D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A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D87B5A"/>
    <w:rPr>
      <w:rFonts w:ascii="Times New Roman" w:eastAsia="Calibri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B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B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N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5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4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lavan TP</dc:creator>
  <cp:lastModifiedBy>Velavan TP</cp:lastModifiedBy>
  <cp:revision>3</cp:revision>
  <dcterms:created xsi:type="dcterms:W3CDTF">2015-03-05T10:33:00Z</dcterms:created>
  <dcterms:modified xsi:type="dcterms:W3CDTF">2015-03-05T10:33:00Z</dcterms:modified>
</cp:coreProperties>
</file>